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l </w:t>
      </w:r>
      <w:r>
        <w:rPr>
          <w:rFonts w:ascii="Times New Roman" w:hAnsi="Times New Roman" w:cs="Times New Roman"/>
        </w:rPr>
        <w:t>Tab</w:t>
      </w:r>
      <w:r>
        <w:rPr>
          <w:rFonts w:hint="eastAsia" w:ascii="Times New Roman" w:hAnsi="Times New Roman" w:cs="Times New Roman"/>
        </w:rPr>
        <w:t>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Examples of food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constituting the healthy plant food groups, unhealthy plant food groups, and animal food groups in th</w:t>
      </w:r>
      <w:r>
        <w:rPr>
          <w:rFonts w:hint="eastAsia" w:ascii="Times New Roman" w:hAnsi="Times New Roman" w:cs="Times New Roman"/>
          <w:lang w:val="en-US" w:eastAsia="zh-CN"/>
        </w:rPr>
        <w:t>e FFQ used in this study.</w:t>
      </w:r>
    </w:p>
    <w:tbl>
      <w:tblPr>
        <w:tblStyle w:val="4"/>
        <w:tblW w:w="8365" w:type="dxa"/>
        <w:tblInd w:w="6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63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8365" w:type="dxa"/>
            <w:gridSpan w:val="2"/>
            <w:shd w:val="clear" w:color="auto" w:fill="000000" w:themeFill="text1"/>
          </w:tcPr>
          <w:p>
            <w:pPr>
              <w:spacing w:before="100" w:beforeLines="0" w:beforeAutospacing="1" w:after="0" w:afterLines="0" w:afterAutospacing="1" w:line="240" w:lineRule="auto"/>
              <w:rPr>
                <w:rFonts w:hint="default" w:ascii="Times New Roman" w:hAnsi="Times New Roman" w:eastAsia="Times New Roman" w:cs="Times New Roman"/>
                <w:b/>
                <w:bCs/>
                <w:i/>
                <w:color w:val="FFFFFF" w:themeColor="background1"/>
                <w:sz w:val="20"/>
                <w:szCs w:val="20"/>
                <w:lang w:val="en-I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color w:val="FFFFFF" w:themeColor="background1"/>
                <w:sz w:val="20"/>
                <w:szCs w:val="20"/>
                <w:lang w:val="en-IN"/>
                <w14:textFill>
                  <w14:solidFill>
                    <w14:schemeClr w14:val="bg1"/>
                  </w14:solidFill>
                </w14:textFill>
              </w:rPr>
              <w:t>Plant Food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nil"/>
              <w:left w:val="nil"/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i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sz w:val="20"/>
                <w:szCs w:val="20"/>
                <w:lang w:val="en-IN"/>
              </w:rPr>
              <w:t>Healthy</w:t>
            </w:r>
          </w:p>
        </w:tc>
        <w:tc>
          <w:tcPr>
            <w:tcW w:w="6353" w:type="dxa"/>
            <w:tcBorders>
              <w:top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val="en-I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  <w:t>Whole grains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Whole-wheat bread; oats; oat meal; corn flakes; corns;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  <w:t>Fruits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range; grapefruit; citrus; apple; pear; peach; pineapple; plum; banana; grape; litchi; longan; mango; persimmon; pawpaw; hami melon; watermelon; muskmelon; durian; guava; dragon fruit; mangosteen, other fruits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20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  <w:t>Vegetables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hinese flowering cabbage; Chinese broccoli; broccoli; pakchoi; leaf lettuce; lettuce; spinach; amaranth; water spinach; fragrant-flowered garlic;</w:t>
            </w:r>
          </w:p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hinese cabbage; baby Chinese cabbage; cauliflower; celery; onion; green Chinese onion; garlic; tomato; white gourd; bitter gourd; towel gourd; eggplant; pumpkin; cucumber; white radish; carrot; pepper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  <w:t>Nuts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eanut; cashew nut; walnut; almond; pistachio nuts; sesame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  <w:t>Legumes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Firm tofu; soft tofu; skin of tofu; soybean milk; jellied bean curd; soybean; mung bean; ormosia bean; kidney bean;pea; broad been; sweet broad pea; green bean; other beans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  <w:t>Vegetable oils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egetable oil used for cooking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Tea &amp; Coffee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offee; tea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sz w:val="20"/>
                <w:szCs w:val="20"/>
                <w:lang w:val="en-IN"/>
              </w:rPr>
              <w:t xml:space="preserve">Less healthy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sz w:val="20"/>
                <w:szCs w:val="20"/>
                <w:lang w:val="en-US" w:eastAsia="zh-CN"/>
              </w:rPr>
              <w:t>or unhealt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  <w:t xml:space="preserve">Fruit juices 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range juice; apple juice; grape juice; coconut milk; other juice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  <w:t xml:space="preserve">Refined grains 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Rice; Traditional Chinese rice-pudding; rice porridge; noodle; macaronis; steamed buns; deep-fried dough stick; biscuits;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IN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IN" w:eastAsia="zh-CN"/>
              </w:rPr>
              <w:t>Potatoes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otatoes; pueraria thomsonii; taro; Chinese yam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12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  <w:t>Sugar sweetened beverages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Cola; other carbonated beverages with sugar;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8365" w:type="dxa"/>
            <w:gridSpan w:val="2"/>
            <w:tcBorders>
              <w:top w:val="single" w:color="000000" w:themeColor="text1" w:sz="8" w:space="0"/>
              <w:left w:val="single" w:color="000000" w:themeColor="text1" w:sz="8" w:space="0"/>
              <w:bottom w:val="single" w:color="auto" w:sz="4" w:space="0"/>
              <w:right w:val="single" w:color="000000" w:themeColor="text1" w:sz="8" w:space="0"/>
            </w:tcBorders>
            <w:shd w:val="clear" w:color="auto" w:fill="000000" w:themeFill="text1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i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sz w:val="20"/>
                <w:szCs w:val="20"/>
                <w:lang w:val="en-IN"/>
              </w:rPr>
              <w:t xml:space="preserve">Animal Food Group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  <w:t xml:space="preserve">Dairy 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Whole milk; skim milk; whole milk powder; skim milk powder; yogurt; milky tea; milk shake; cheese; ice cream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  <w:t>Egg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Egg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  <w:t>Fish or Seafood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Fresh water fish; saltwater fish; canned fish; salted fish; mollusks; shrimp; crab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val="en-IN"/>
              </w:rPr>
              <w:t xml:space="preserve">Meat </w:t>
            </w:r>
          </w:p>
        </w:tc>
        <w:tc>
          <w:tcPr>
            <w:tcW w:w="63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treaky pork; lean pork; pettitoes; pigskin; beef; mutton; animal organs (stomach, heart, liver, kidney and others); preserved meat; sausage; ham; other processed meat; poultry meat with skin; poultry meat without skin; chicken feet;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r>
        <w:rPr>
          <w:rFonts w:hint="eastAsia" w:ascii="Times New Roman" w:hAnsi="Times New Roman" w:cs="Times New Roman"/>
          <w:lang w:val="en-US" w:eastAsia="zh-CN"/>
        </w:rPr>
        <w:t xml:space="preserve">Supplemental </w:t>
      </w:r>
      <w:r>
        <w:rPr>
          <w:rFonts w:ascii="Times New Roman" w:hAnsi="Times New Roman" w:cs="Times New Roman"/>
        </w:rPr>
        <w:t>Tab</w:t>
      </w:r>
      <w:r>
        <w:rPr>
          <w:rFonts w:hint="eastAsia" w:ascii="Times New Roman" w:hAnsi="Times New Roman" w:cs="Times New Roman"/>
        </w:rPr>
        <w:t>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</w:rPr>
        <w:t xml:space="preserve"> Associations of </w:t>
      </w:r>
      <w:r>
        <w:rPr>
          <w:rFonts w:hint="eastAsia" w:ascii="Times New Roman" w:hAnsi="Times New Roman" w:cs="Times New Roman"/>
          <w:lang w:val="en-US" w:eastAsia="zh-CN"/>
        </w:rPr>
        <w:t>plant-based diet index scores</w:t>
      </w:r>
      <w:r>
        <w:rPr>
          <w:rFonts w:hint="eastAsia" w:ascii="Times New Roman" w:hAnsi="Times New Roman" w:cs="Times New Roman"/>
        </w:rPr>
        <w:t xml:space="preserve"> with body composition after adjusted for potential covariates</w:t>
      </w:r>
      <w:r>
        <w:rPr>
          <w:rFonts w:hint="eastAsia" w:ascii="Times New Roman" w:hAnsi="Times New Roman" w:cs="Times New Roman"/>
          <w:lang w:val="en-US" w:eastAsia="zh-CN"/>
        </w:rPr>
        <w:t xml:space="preserve"> in girls and boys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2"/>
        <w:tblW w:w="811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2"/>
        <w:gridCol w:w="865"/>
        <w:gridCol w:w="688"/>
        <w:gridCol w:w="485"/>
        <w:gridCol w:w="565"/>
        <w:gridCol w:w="240"/>
        <w:gridCol w:w="678"/>
        <w:gridCol w:w="529"/>
        <w:gridCol w:w="591"/>
        <w:gridCol w:w="240"/>
        <w:gridCol w:w="607"/>
        <w:gridCol w:w="583"/>
        <w:gridCol w:w="57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</w:trPr>
        <w:tc>
          <w:tcPr>
            <w:tcW w:w="2337" w:type="dxa"/>
            <w:gridSpan w:val="2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Body composition</w:t>
            </w:r>
          </w:p>
        </w:tc>
        <w:tc>
          <w:tcPr>
            <w:tcW w:w="5779" w:type="dxa"/>
            <w:gridSpan w:val="11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er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2337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DI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PDI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6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PD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" w:hRule="atLeast"/>
        </w:trPr>
        <w:tc>
          <w:tcPr>
            <w:tcW w:w="2337" w:type="dxa"/>
            <w:gridSpan w:val="2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4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  <w:t>se</w:t>
            </w:r>
          </w:p>
        </w:tc>
        <w:tc>
          <w:tcPr>
            <w:tcW w:w="5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5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  <w:t>se</w:t>
            </w:r>
          </w:p>
        </w:tc>
        <w:tc>
          <w:tcPr>
            <w:tcW w:w="5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5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  <w:t>se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Girl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ole bod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5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6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1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3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7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1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3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1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3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420" w:left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41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3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62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7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1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3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5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runk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0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9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2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6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6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8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5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6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4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8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7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420" w:left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40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4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66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4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mb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-0.05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4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-0.09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2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7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0.7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6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3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6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3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-0.0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0.5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420" w:left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56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61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3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7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6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2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6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6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4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dro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re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9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9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2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1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4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420" w:left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38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4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1.07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0.0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4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yno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re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0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7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0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8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8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3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2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06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0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0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0.0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61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6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3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Boy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ole bod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10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3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21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4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1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8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2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4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6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21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1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1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1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420" w:left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35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3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9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0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runk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6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8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6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7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3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6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4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5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4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12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5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0.0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420" w:left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3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2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9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86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0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6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1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mb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-0.1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1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-0.1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1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7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0.6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4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6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5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10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8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2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-0.0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0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0.3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420" w:left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75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1.38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7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0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6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8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3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dro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re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0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6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3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3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9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0.0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420" w:left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43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3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1.5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8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07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0.0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yno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re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2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3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4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1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2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kg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2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8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0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3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leftChars="10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left="0" w:leftChars="0"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%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569</w:t>
            </w:r>
          </w:p>
        </w:tc>
        <w:tc>
          <w:tcPr>
            <w:tcW w:w="4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33</w:t>
            </w:r>
          </w:p>
        </w:tc>
        <w:tc>
          <w:tcPr>
            <w:tcW w:w="5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87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1.300</w:t>
            </w:r>
          </w:p>
        </w:tc>
        <w:tc>
          <w:tcPr>
            <w:tcW w:w="5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655</w:t>
            </w:r>
          </w:p>
        </w:tc>
        <w:tc>
          <w:tcPr>
            <w:tcW w:w="5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0.048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786</w:t>
            </w:r>
          </w:p>
        </w:tc>
        <w:tc>
          <w:tcPr>
            <w:tcW w:w="5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31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141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M: fat mass; LM: lean mass; FMP: fat mass percentage;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inear regression analysis</w:t>
      </w:r>
      <w:r>
        <w:rPr>
          <w:rFonts w:ascii="Times New Roman" w:hAnsi="Times New Roman" w:cs="Times New Roman"/>
          <w:sz w:val="20"/>
          <w:szCs w:val="20"/>
        </w:rPr>
        <w:t>, adjusted for covari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tes including: age,</w:t>
      </w:r>
      <w:r>
        <w:rPr>
          <w:rFonts w:hint="eastAsia" w:ascii="Times New Roman" w:hAnsi="Times New Roman" w:cs="Times New Roman"/>
          <w:sz w:val="20"/>
          <w:szCs w:val="20"/>
        </w:rPr>
        <w:t xml:space="preserve"> sex, height, weight</w:t>
      </w:r>
      <w:r>
        <w:rPr>
          <w:rFonts w:ascii="Times New Roman" w:hAnsi="Times New Roman" w:cs="Times New Roman"/>
          <w:sz w:val="20"/>
          <w:szCs w:val="20"/>
        </w:rPr>
        <w:t>, delivery way, household income, parental education, physical activity, use of calcium and multi-vitamin supplements, dietary intake of energy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r>
        <w:rPr>
          <w:rFonts w:hint="eastAsia" w:ascii="Times New Roman" w:hAnsi="Times New Roman" w:cs="Times New Roman"/>
          <w:lang w:val="en-US" w:eastAsia="zh-CN"/>
        </w:rPr>
        <w:t xml:space="preserve">Supplemental </w:t>
      </w:r>
      <w:r>
        <w:rPr>
          <w:rFonts w:ascii="Times New Roman" w:hAnsi="Times New Roman" w:cs="Times New Roman"/>
        </w:rPr>
        <w:t>Tab</w:t>
      </w:r>
      <w:r>
        <w:rPr>
          <w:rFonts w:hint="eastAsia" w:ascii="Times New Roman" w:hAnsi="Times New Roman" w:cs="Times New Roman"/>
        </w:rPr>
        <w:t>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</w:rPr>
        <w:t xml:space="preserve"> Associations of </w:t>
      </w:r>
      <w:r>
        <w:rPr>
          <w:rFonts w:hint="eastAsia" w:ascii="Times New Roman" w:hAnsi="Times New Roman" w:cs="Times New Roman"/>
          <w:lang w:val="en-US" w:eastAsia="zh-CN"/>
        </w:rPr>
        <w:t>plant-based diet index scores</w:t>
      </w:r>
      <w:r>
        <w:rPr>
          <w:rFonts w:hint="eastAsia" w:ascii="Times New Roman" w:hAnsi="Times New Roman" w:cs="Times New Roman"/>
        </w:rPr>
        <w:t xml:space="preserve"> with abdominal obesity.</w:t>
      </w:r>
    </w:p>
    <w:tbl>
      <w:tblPr>
        <w:tblStyle w:val="2"/>
        <w:tblW w:w="827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5"/>
        <w:gridCol w:w="626"/>
        <w:gridCol w:w="240"/>
        <w:gridCol w:w="457"/>
        <w:gridCol w:w="918"/>
        <w:gridCol w:w="494"/>
        <w:gridCol w:w="240"/>
        <w:gridCol w:w="563"/>
        <w:gridCol w:w="1060"/>
        <w:gridCol w:w="475"/>
        <w:gridCol w:w="240"/>
        <w:gridCol w:w="528"/>
        <w:gridCol w:w="1032"/>
        <w:gridCol w:w="54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85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dominal obesity</w:t>
            </w:r>
          </w:p>
        </w:tc>
        <w:tc>
          <w:tcPr>
            <w:tcW w:w="7420" w:type="dxa"/>
            <w:gridSpan w:val="1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lant-based diet inde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8" w:hRule="atLeast"/>
        </w:trPr>
        <w:tc>
          <w:tcPr>
            <w:tcW w:w="8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2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T1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869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T2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T3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107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er 10 incre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855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4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4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D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irl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09, 2.43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3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12, 2.9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(0.23, 2.51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6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Boy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49, 5.33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2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64, 6.9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1.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(0.77, 3.92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1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PD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irl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11, 1.96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2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001, 0.4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09, 1.13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180" w:firstLineChars="10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Boy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38, 4.19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7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2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66, 6.7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2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44, 3.35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7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PD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" w:hRule="atLeast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irl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28, 7.76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6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2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46, 12.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1.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(0.58, 5.34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3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180" w:firstLineChars="100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Boys</w:t>
            </w:r>
          </w:p>
        </w:tc>
        <w:tc>
          <w:tcPr>
            <w:tcW w:w="6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2.79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70, 11.2)</w:t>
            </w:r>
          </w:p>
        </w:tc>
        <w:tc>
          <w:tcPr>
            <w:tcW w:w="4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48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3.1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0.86, 11.7)</w:t>
            </w:r>
          </w:p>
        </w:tc>
        <w:tc>
          <w:tcPr>
            <w:tcW w:w="4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084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1.58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(0.68, 3.67)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92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Logistic regression analysis, adjusted for </w:t>
      </w:r>
      <w:r>
        <w:rPr>
          <w:rFonts w:ascii="Times New Roman" w:hAnsi="Times New Roman" w:cs="Times New Roman"/>
          <w:sz w:val="20"/>
          <w:szCs w:val="20"/>
        </w:rPr>
        <w:t>covari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tes including: age,</w:t>
      </w:r>
      <w:r>
        <w:rPr>
          <w:rFonts w:hint="eastAsia" w:ascii="Times New Roman" w:hAnsi="Times New Roman" w:cs="Times New Roman"/>
          <w:sz w:val="20"/>
          <w:szCs w:val="20"/>
        </w:rPr>
        <w:t xml:space="preserve"> sex, height, weight</w:t>
      </w:r>
      <w:r>
        <w:rPr>
          <w:rFonts w:ascii="Times New Roman" w:hAnsi="Times New Roman" w:cs="Times New Roman"/>
          <w:sz w:val="20"/>
          <w:szCs w:val="20"/>
        </w:rPr>
        <w:t>, delivery way, household income, parental education, physical activity, use of calcium and multi-vitamin supplements, dietary intake of energ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hMzllODIwMTQwNGY1ZDQwNWE1NGQxODZhMWRmMjYifQ=="/>
  </w:docVars>
  <w:rsids>
    <w:rsidRoot w:val="1C054EC1"/>
    <w:rsid w:val="045C38F8"/>
    <w:rsid w:val="120B7C3E"/>
    <w:rsid w:val="19BF6988"/>
    <w:rsid w:val="1B585D61"/>
    <w:rsid w:val="1C054EC1"/>
    <w:rsid w:val="2AE25DE6"/>
    <w:rsid w:val="2F3A3EEC"/>
    <w:rsid w:val="323068AF"/>
    <w:rsid w:val="38F00AEB"/>
    <w:rsid w:val="405640BA"/>
    <w:rsid w:val="448D788E"/>
    <w:rsid w:val="52083266"/>
    <w:rsid w:val="59E755D6"/>
    <w:rsid w:val="5BD167D7"/>
    <w:rsid w:val="5F5521EA"/>
    <w:rsid w:val="633E2FA2"/>
    <w:rsid w:val="6A356868"/>
    <w:rsid w:val="7ECC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Light List2"/>
    <w:basedOn w:val="2"/>
    <w:qFormat/>
    <w:uiPriority w:val="61"/>
    <w:pPr>
      <w:spacing w:after="0" w:line="240" w:lineRule="auto"/>
    </w:pPr>
    <w:rPr>
      <w:rFonts w:ascii="Cambria" w:hAnsi="Cambria" w:eastAsia="Calibri" w:cs="Calibri"/>
      <w:sz w:val="24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100" w:beforeLines="0" w:beforeAutospacing="1" w:after="100" w:afterLines="0" w:afterAutospacing="1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pPr>
        <w:spacing w:before="100" w:beforeLines="0" w:beforeAutospacing="1" w:after="100" w:afterLines="0" w:afterAutospacing="1" w:line="240" w:lineRule="auto"/>
      </w:pPr>
      <w:rPr>
        <w:b/>
        <w:bCs/>
      </w:rPr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54</Words>
  <Characters>4584</Characters>
  <Lines>0</Lines>
  <Paragraphs>0</Paragraphs>
  <TotalTime>3</TotalTime>
  <ScaleCrop>false</ScaleCrop>
  <LinksUpToDate>false</LinksUpToDate>
  <CharactersWithSpaces>499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07:43:00Z</dcterms:created>
  <dc:creator>Gengdong Chen</dc:creator>
  <cp:lastModifiedBy>Gengdong Chen</cp:lastModifiedBy>
  <dcterms:modified xsi:type="dcterms:W3CDTF">2022-07-07T03:0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4D520B100C34E78A82EF161BBCFD984</vt:lpwstr>
  </property>
</Properties>
</file>